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943" w:rsidRPr="00DC4A6D" w:rsidRDefault="00DC4A6D" w:rsidP="00DC4A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4A6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S5 </w:t>
      </w:r>
      <w:proofErr w:type="gramStart"/>
      <w:r w:rsidRPr="00DC4A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DC4A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airwise</w:t>
      </w:r>
      <w:r w:rsidRPr="00DC4A6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DC4A6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DC4A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istance between Subgenus </w:t>
      </w:r>
      <w:proofErr w:type="spellStart"/>
      <w:r w:rsidRPr="00DC4A6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Cellia</w:t>
      </w:r>
      <w:proofErr w:type="spellEnd"/>
      <w:r w:rsidRPr="00DC4A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 w:rsidRPr="00DC4A6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Anopheles</w:t>
      </w:r>
      <w:r w:rsidRPr="00DC4A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pecies in this study calculated</w:t>
      </w:r>
      <w:r w:rsidRPr="00DC4A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by</w:t>
      </w:r>
      <w:r w:rsidRPr="00DC4A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21 sequences</w:t>
      </w:r>
    </w:p>
    <w:tbl>
      <w:tblPr>
        <w:tblW w:w="923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936"/>
        <w:gridCol w:w="936"/>
        <w:gridCol w:w="936"/>
        <w:gridCol w:w="936"/>
        <w:gridCol w:w="936"/>
        <w:gridCol w:w="936"/>
        <w:gridCol w:w="816"/>
        <w:gridCol w:w="936"/>
        <w:gridCol w:w="936"/>
      </w:tblGrid>
      <w:tr w:rsidR="003037F8" w:rsidRPr="00DC4A6D" w:rsidTr="00DC4A6D">
        <w:trPr>
          <w:trHeight w:val="288"/>
        </w:trPr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</w:t>
            </w:r>
          </w:p>
        </w:tc>
      </w:tr>
      <w:tr w:rsidR="003037F8" w:rsidRPr="00DC4A6D" w:rsidTr="00DC4A6D">
        <w:trPr>
          <w:trHeight w:val="288"/>
        </w:trPr>
        <w:tc>
          <w:tcPr>
            <w:tcW w:w="9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037F8" w:rsidRPr="00DC4A6D" w:rsidTr="00DC4A6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DC4A6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DC4A6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037F8" w:rsidRPr="00DC4A6D" w:rsidTr="00DC4A6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037F8" w:rsidRPr="00DC4A6D" w:rsidTr="00DC4A6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037F8" w:rsidRPr="00DC4A6D" w:rsidTr="00DC4A6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037F8" w:rsidRPr="00DC4A6D" w:rsidTr="00DC4A6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R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81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037F8" w:rsidRPr="00DC4A6D" w:rsidTr="00DC4A6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037F8" w:rsidRPr="00DC4A6D" w:rsidTr="00DC4A6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037F8" w:rsidRPr="00DC4A6D" w:rsidTr="00DC4A6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81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  <w:r w:rsid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3037F8" w:rsidRPr="00DC4A6D" w:rsidRDefault="003037F8" w:rsidP="00DC4A6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</w:tbl>
    <w:p w:rsidR="00DC4A6D" w:rsidRDefault="00DC4A6D" w:rsidP="00DC4A6D">
      <w:pPr>
        <w:tabs>
          <w:tab w:val="left" w:pos="1902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3260921"/>
      <w:r w:rsidRPr="00F70D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T</w:t>
      </w:r>
      <w:r w:rsidRPr="00F70DA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 xml:space="preserve">An. </w:t>
      </w:r>
      <w:proofErr w:type="spellStart"/>
      <w:r w:rsidRPr="00F70DAA">
        <w:rPr>
          <w:rFonts w:ascii="Times New Roman" w:eastAsia="宋体" w:hAnsi="Times New Roman" w:cs="Times New Roman"/>
          <w:i/>
          <w:sz w:val="24"/>
          <w:szCs w:val="24"/>
        </w:rPr>
        <w:t>yatsushiroensis</w:t>
      </w:r>
      <w:proofErr w:type="spellEnd"/>
      <w:r w:rsidRPr="00F70D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BEL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 xml:space="preserve">An. </w:t>
      </w:r>
      <w:proofErr w:type="spellStart"/>
      <w:r w:rsidRPr="00F70DAA">
        <w:rPr>
          <w:rFonts w:ascii="Times New Roman" w:eastAsia="宋体" w:hAnsi="Times New Roman" w:cs="Times New Roman"/>
          <w:i/>
          <w:sz w:val="24"/>
          <w:szCs w:val="24"/>
        </w:rPr>
        <w:t>belenrae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KLE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 xml:space="preserve">An. </w:t>
      </w:r>
      <w:proofErr w:type="spellStart"/>
      <w:r w:rsidRPr="00F70DAA">
        <w:rPr>
          <w:rFonts w:ascii="Times New Roman" w:eastAsia="宋体" w:hAnsi="Times New Roman" w:cs="Times New Roman"/>
          <w:i/>
          <w:sz w:val="24"/>
          <w:szCs w:val="24"/>
        </w:rPr>
        <w:t>kleini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LES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 xml:space="preserve">An. </w:t>
      </w:r>
      <w:proofErr w:type="spellStart"/>
      <w:r w:rsidRPr="00F70DAA">
        <w:rPr>
          <w:rFonts w:ascii="Times New Roman" w:eastAsia="宋体" w:hAnsi="Times New Roman" w:cs="Times New Roman"/>
          <w:i/>
          <w:sz w:val="24"/>
          <w:szCs w:val="24"/>
        </w:rPr>
        <w:t>lesteri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SINE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 xml:space="preserve">An. </w:t>
      </w:r>
      <w:proofErr w:type="spellStart"/>
      <w:r w:rsidRPr="00F70DAA">
        <w:rPr>
          <w:rFonts w:ascii="Times New Roman" w:eastAsia="宋体" w:hAnsi="Times New Roman" w:cs="Times New Roman"/>
          <w:i/>
          <w:sz w:val="24"/>
          <w:szCs w:val="24"/>
        </w:rPr>
        <w:t>sineroides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SIN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F70DAA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inensis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DIR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F70DAA">
        <w:rPr>
          <w:rFonts w:ascii="Times New Roman" w:hAnsi="Times New Roman" w:cs="Times New Roman"/>
          <w:i/>
          <w:iCs/>
          <w:sz w:val="24"/>
          <w:szCs w:val="24"/>
        </w:rPr>
        <w:t>dirus</w:t>
      </w:r>
      <w:proofErr w:type="spellEnd"/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 A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ATR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F70DAA">
        <w:rPr>
          <w:rFonts w:ascii="Times New Roman" w:hAnsi="Times New Roman" w:cs="Times New Roman"/>
          <w:i/>
          <w:iCs/>
          <w:sz w:val="24"/>
          <w:szCs w:val="24"/>
        </w:rPr>
        <w:t>atroparvus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QUA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F70DAA">
        <w:rPr>
          <w:rFonts w:ascii="Times New Roman" w:hAnsi="Times New Roman" w:cs="Times New Roman"/>
          <w:i/>
          <w:iCs/>
          <w:sz w:val="24"/>
          <w:szCs w:val="24"/>
        </w:rPr>
        <w:t>quadrimaculatus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MIN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F70DAA">
        <w:rPr>
          <w:rFonts w:ascii="Times New Roman" w:hAnsi="Times New Roman" w:cs="Times New Roman" w:hint="eastAsia"/>
          <w:i/>
          <w:iCs/>
          <w:sz w:val="24"/>
          <w:szCs w:val="24"/>
        </w:rPr>
        <w:t>m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inimus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3037F8" w:rsidRPr="00DC4A6D" w:rsidRDefault="003037F8" w:rsidP="00DC4A6D">
      <w:pPr>
        <w:tabs>
          <w:tab w:val="left" w:pos="134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3037F8" w:rsidRPr="00DC4A6D" w:rsidSect="00DC4A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4A2C" w:rsidRDefault="008F4A2C" w:rsidP="00DC4A6D">
      <w:r>
        <w:separator/>
      </w:r>
    </w:p>
  </w:endnote>
  <w:endnote w:type="continuationSeparator" w:id="0">
    <w:p w:rsidR="008F4A2C" w:rsidRDefault="008F4A2C" w:rsidP="00DC4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4A2C" w:rsidRDefault="008F4A2C" w:rsidP="00DC4A6D">
      <w:r>
        <w:separator/>
      </w:r>
    </w:p>
  </w:footnote>
  <w:footnote w:type="continuationSeparator" w:id="0">
    <w:p w:rsidR="008F4A2C" w:rsidRDefault="008F4A2C" w:rsidP="00DC4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4490"/>
    <w:rsid w:val="003037F8"/>
    <w:rsid w:val="006614D6"/>
    <w:rsid w:val="00745495"/>
    <w:rsid w:val="008F4A2C"/>
    <w:rsid w:val="00C55943"/>
    <w:rsid w:val="00D77468"/>
    <w:rsid w:val="00DC4A6D"/>
    <w:rsid w:val="00EA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8A25C"/>
  <w15:docId w15:val="{B0C1052F-62CE-45B4-B2CA-DF33EC61F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4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A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A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2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9-07-05T00:41:00Z</dcterms:created>
  <dcterms:modified xsi:type="dcterms:W3CDTF">2019-07-05T15:23:00Z</dcterms:modified>
</cp:coreProperties>
</file>